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BC255" w14:textId="05D20117" w:rsidR="001E7246" w:rsidRPr="00E441FA" w:rsidRDefault="001E7246" w:rsidP="001E724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D83C8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able </w:t>
      </w:r>
      <w:r w:rsidR="00DD7E7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9</w:t>
      </w:r>
      <w:r w:rsidRPr="00D83C8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List of predicted ZIKV E-specific conformational B-cell epitopes </w:t>
      </w:r>
    </w:p>
    <w:tbl>
      <w:tblPr>
        <w:tblStyle w:val="TableGrid"/>
        <w:tblW w:w="8907" w:type="dxa"/>
        <w:tblLook w:val="04A0" w:firstRow="1" w:lastRow="0" w:firstColumn="1" w:lastColumn="0" w:noHBand="0" w:noVBand="1"/>
      </w:tblPr>
      <w:tblGrid>
        <w:gridCol w:w="4129"/>
        <w:gridCol w:w="2123"/>
        <w:gridCol w:w="2655"/>
      </w:tblGrid>
      <w:tr w:rsidR="001E7246" w:rsidRPr="00D83C88" w14:paraId="249EDB0F" w14:textId="77777777" w:rsidTr="00A714FD">
        <w:trPr>
          <w:trHeight w:val="294"/>
        </w:trPr>
        <w:tc>
          <w:tcPr>
            <w:tcW w:w="4129" w:type="dxa"/>
          </w:tcPr>
          <w:p w14:paraId="6ADB04A8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rmational B-cell Epitopes</w:t>
            </w:r>
          </w:p>
        </w:tc>
        <w:tc>
          <w:tcPr>
            <w:tcW w:w="2123" w:type="dxa"/>
          </w:tcPr>
          <w:p w14:paraId="6F4E8056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 Strains</w:t>
            </w:r>
          </w:p>
        </w:tc>
        <w:tc>
          <w:tcPr>
            <w:tcW w:w="2655" w:type="dxa"/>
          </w:tcPr>
          <w:p w14:paraId="319E653E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Domain</w:t>
            </w:r>
          </w:p>
        </w:tc>
      </w:tr>
      <w:tr w:rsidR="001E7246" w:rsidRPr="00D83C88" w14:paraId="7F94379D" w14:textId="77777777" w:rsidTr="00A714FD">
        <w:trPr>
          <w:trHeight w:val="1290"/>
        </w:trPr>
        <w:tc>
          <w:tcPr>
            <w:tcW w:w="4129" w:type="dxa"/>
          </w:tcPr>
          <w:p w14:paraId="7D4698A0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5A2B96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383</w:t>
            </w: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401</w:t>
            </w: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 xml:space="preserve">, D384, </w:t>
            </w: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03</w:t>
            </w:r>
          </w:p>
          <w:p w14:paraId="5646DDE7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BBBA89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W101</w:t>
            </w:r>
          </w:p>
          <w:p w14:paraId="77F00EE1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14:paraId="4F77CA58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A6E81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ZIKV_RAJ</w:t>
            </w:r>
          </w:p>
          <w:p w14:paraId="5C8E3137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2E977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ZIKV_MAH</w:t>
            </w:r>
          </w:p>
        </w:tc>
        <w:tc>
          <w:tcPr>
            <w:tcW w:w="2655" w:type="dxa"/>
          </w:tcPr>
          <w:p w14:paraId="48C355F1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4E4FB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EDIII</w:t>
            </w:r>
          </w:p>
          <w:p w14:paraId="04913047" w14:textId="77777777" w:rsidR="001E7246" w:rsidRPr="00D83C88" w:rsidRDefault="001E7246" w:rsidP="00A71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F5C505" w14:textId="77777777" w:rsidR="001E7246" w:rsidRPr="00D83C88" w:rsidRDefault="001E7246" w:rsidP="00A714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sz w:val="20"/>
                <w:szCs w:val="20"/>
              </w:rPr>
              <w:t>EDII</w:t>
            </w:r>
          </w:p>
        </w:tc>
      </w:tr>
    </w:tbl>
    <w:p w14:paraId="74268A54" w14:textId="77777777" w:rsidR="001E7246" w:rsidRDefault="001E7246" w:rsidP="001E7246">
      <w:pPr>
        <w:pStyle w:val="Caption"/>
      </w:pPr>
    </w:p>
    <w:p w14:paraId="0595A1F2" w14:textId="77777777" w:rsidR="001E7246" w:rsidRDefault="001E7246" w:rsidP="001E7246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7901F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ovel epitopes are highlighted in Bold</w:t>
      </w:r>
    </w:p>
    <w:p w14:paraId="54FB2C7D" w14:textId="77777777" w:rsidR="00B81626" w:rsidRDefault="00B81626" w:rsidP="00E12FB0"/>
    <w:sectPr w:rsidR="00B81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46"/>
    <w:rsid w:val="001E7246"/>
    <w:rsid w:val="003B13A1"/>
    <w:rsid w:val="00423B55"/>
    <w:rsid w:val="004E1670"/>
    <w:rsid w:val="007C1F31"/>
    <w:rsid w:val="00B81626"/>
    <w:rsid w:val="00DD7E78"/>
    <w:rsid w:val="00E12FB0"/>
    <w:rsid w:val="00E7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27652"/>
  <w15:chartTrackingRefBased/>
  <w15:docId w15:val="{29192131-738A-42FB-9873-3BA29E3DF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246"/>
    <w:pPr>
      <w:spacing w:line="480" w:lineRule="auto"/>
      <w:jc w:val="both"/>
    </w:pPr>
    <w:rPr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246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72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04</Characters>
  <Application>Microsoft Office Word</Application>
  <DocSecurity>4</DocSecurity>
  <Lines>22</Lines>
  <Paragraphs>12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4T13:15:00Z</dcterms:created>
  <dcterms:modified xsi:type="dcterms:W3CDTF">2024-11-2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5bef06-2256-4f04-bae5-43864c67b23a</vt:lpwstr>
  </property>
</Properties>
</file>